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5E3A" w:rsidRPr="00BF5E3A" w:rsidRDefault="00BF5E3A" w:rsidP="002C5EC5">
      <w:pPr>
        <w:spacing w:line="360" w:lineRule="auto"/>
        <w:rPr>
          <w:rFonts w:ascii="Times New Roman" w:hAnsi="Times New Roman" w:cs="Times New Roman"/>
          <w:sz w:val="24"/>
        </w:rPr>
      </w:pPr>
      <w:proofErr w:type="gramStart"/>
      <w:r w:rsidRPr="00BF5E3A">
        <w:rPr>
          <w:rFonts w:ascii="Times New Roman" w:hAnsi="Times New Roman" w:cs="Times New Roman"/>
          <w:sz w:val="24"/>
        </w:rPr>
        <w:t xml:space="preserve">Supplementary Table </w:t>
      </w:r>
      <w:r w:rsidR="002C5EC5">
        <w:rPr>
          <w:rFonts w:ascii="Times New Roman" w:hAnsi="Times New Roman" w:cs="Times New Roman"/>
          <w:sz w:val="24"/>
        </w:rPr>
        <w:t>2</w:t>
      </w:r>
      <w:r w:rsidRPr="00BF5E3A">
        <w:rPr>
          <w:rFonts w:ascii="Times New Roman" w:hAnsi="Times New Roman" w:cs="Times New Roman"/>
          <w:sz w:val="24"/>
        </w:rPr>
        <w:t>.Analysis of variance (ANOVA) on physiological and biochemical traits of maize genotypes grown under nitrogen stress</w:t>
      </w:r>
      <w:r>
        <w:rPr>
          <w:rFonts w:ascii="Times New Roman" w:hAnsi="Times New Roman" w:cs="Times New Roman"/>
          <w:sz w:val="24"/>
        </w:rPr>
        <w:t>.</w:t>
      </w:r>
      <w:proofErr w:type="gramEnd"/>
      <w:r>
        <w:rPr>
          <w:rFonts w:ascii="Times New Roman" w:hAnsi="Times New Roman" w:cs="Times New Roman"/>
          <w:sz w:val="24"/>
        </w:rPr>
        <w:t xml:space="preserve"> N – </w:t>
      </w:r>
      <w:proofErr w:type="gramStart"/>
      <w:r>
        <w:rPr>
          <w:rFonts w:ascii="Times New Roman" w:hAnsi="Times New Roman" w:cs="Times New Roman"/>
          <w:sz w:val="24"/>
        </w:rPr>
        <w:t>nitrogen</w:t>
      </w:r>
      <w:proofErr w:type="gramEnd"/>
      <w:r>
        <w:rPr>
          <w:rFonts w:ascii="Times New Roman" w:hAnsi="Times New Roman" w:cs="Times New Roman"/>
          <w:sz w:val="24"/>
        </w:rPr>
        <w:t xml:space="preserve"> levels, G – genotype, CD – critical difference at 1%</w:t>
      </w:r>
    </w:p>
    <w:p w:rsidR="00BF5E3A" w:rsidRPr="00BF5E3A" w:rsidRDefault="00BF5E3A" w:rsidP="002C5EC5">
      <w:pPr>
        <w:spacing w:line="360" w:lineRule="auto"/>
        <w:rPr>
          <w:rFonts w:ascii="Times New Roman" w:hAnsi="Times New Roman" w:cs="Times New Roman"/>
          <w:sz w:val="24"/>
        </w:rPr>
      </w:pPr>
    </w:p>
    <w:tbl>
      <w:tblPr>
        <w:tblW w:w="9215" w:type="dxa"/>
        <w:tblInd w:w="108" w:type="dxa"/>
        <w:tblLook w:val="04A0"/>
      </w:tblPr>
      <w:tblGrid>
        <w:gridCol w:w="2115"/>
        <w:gridCol w:w="1320"/>
        <w:gridCol w:w="1320"/>
        <w:gridCol w:w="1320"/>
        <w:gridCol w:w="1013"/>
        <w:gridCol w:w="1134"/>
        <w:gridCol w:w="993"/>
      </w:tblGrid>
      <w:tr w:rsidR="00BF5E3A" w:rsidRPr="00BF5E3A" w:rsidTr="002C5EC5">
        <w:trPr>
          <w:trHeight w:val="315"/>
        </w:trPr>
        <w:tc>
          <w:tcPr>
            <w:tcW w:w="211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Traits 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en-GB"/>
              </w:rPr>
              <w:t>P</w:t>
            </w:r>
            <w:r w:rsidRPr="00BF5E3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value</w:t>
            </w:r>
          </w:p>
        </w:tc>
        <w:tc>
          <w:tcPr>
            <w:tcW w:w="3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CD at 0.01</w:t>
            </w:r>
          </w:p>
        </w:tc>
      </w:tr>
      <w:tr w:rsidR="00BF5E3A" w:rsidRPr="00BF5E3A" w:rsidTr="002C5EC5">
        <w:trPr>
          <w:trHeight w:val="315"/>
        </w:trPr>
        <w:tc>
          <w:tcPr>
            <w:tcW w:w="211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G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N X G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G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N X G</w:t>
            </w:r>
          </w:p>
        </w:tc>
      </w:tr>
      <w:tr w:rsidR="00BF5E3A" w:rsidRPr="00BF5E3A" w:rsidTr="002C5EC5">
        <w:trPr>
          <w:trHeight w:val="315"/>
        </w:trPr>
        <w:tc>
          <w:tcPr>
            <w:tcW w:w="2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Shoot length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***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***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***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6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05</w:t>
            </w:r>
          </w:p>
        </w:tc>
      </w:tr>
      <w:tr w:rsidR="00BF5E3A" w:rsidRPr="00BF5E3A" w:rsidTr="002C5EC5">
        <w:trPr>
          <w:trHeight w:val="315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Root lengt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**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76</w:t>
            </w:r>
          </w:p>
        </w:tc>
      </w:tr>
      <w:tr w:rsidR="00BF5E3A" w:rsidRPr="00BF5E3A" w:rsidTr="002C5EC5">
        <w:trPr>
          <w:trHeight w:val="315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Shoot dry weigh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**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6</w:t>
            </w:r>
          </w:p>
        </w:tc>
      </w:tr>
      <w:tr w:rsidR="00BF5E3A" w:rsidRPr="00BF5E3A" w:rsidTr="002C5EC5">
        <w:trPr>
          <w:trHeight w:val="315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Root dry weigh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**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2</w:t>
            </w:r>
          </w:p>
        </w:tc>
      </w:tr>
      <w:tr w:rsidR="00BF5E3A" w:rsidRPr="00BF5E3A" w:rsidTr="002C5EC5">
        <w:trPr>
          <w:trHeight w:val="315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Total biomas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**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9</w:t>
            </w:r>
          </w:p>
        </w:tc>
      </w:tr>
      <w:tr w:rsidR="00BF5E3A" w:rsidRPr="00BF5E3A" w:rsidTr="002C5EC5">
        <w:trPr>
          <w:trHeight w:val="315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Leaf are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**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.17</w:t>
            </w:r>
          </w:p>
        </w:tc>
      </w:tr>
      <w:tr w:rsidR="00BF5E3A" w:rsidRPr="00BF5E3A" w:rsidTr="002C5EC5">
        <w:trPr>
          <w:trHeight w:val="315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Root-to-shoot rati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**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7</w:t>
            </w:r>
          </w:p>
        </w:tc>
      </w:tr>
      <w:tr w:rsidR="00BF5E3A" w:rsidRPr="00BF5E3A" w:rsidTr="002C5EC5">
        <w:trPr>
          <w:trHeight w:val="315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F5E3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Chl</w:t>
            </w:r>
            <w:proofErr w:type="spellEnd"/>
            <w:r w:rsidRPr="00BF5E3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**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6</w:t>
            </w:r>
          </w:p>
        </w:tc>
      </w:tr>
      <w:tr w:rsidR="00BF5E3A" w:rsidRPr="00BF5E3A" w:rsidTr="002C5EC5">
        <w:trPr>
          <w:trHeight w:val="315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F5E3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Chl</w:t>
            </w:r>
            <w:proofErr w:type="spellEnd"/>
            <w:r w:rsidRPr="00BF5E3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**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32</w:t>
            </w:r>
          </w:p>
        </w:tc>
      </w:tr>
      <w:tr w:rsidR="00BF5E3A" w:rsidRPr="00BF5E3A" w:rsidTr="002C5EC5">
        <w:trPr>
          <w:trHeight w:val="315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N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**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2</w:t>
            </w:r>
          </w:p>
        </w:tc>
      </w:tr>
      <w:tr w:rsidR="00BF5E3A" w:rsidRPr="00BF5E3A" w:rsidTr="002C5EC5">
        <w:trPr>
          <w:trHeight w:val="315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G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**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2</w:t>
            </w:r>
          </w:p>
        </w:tc>
      </w:tr>
      <w:tr w:rsidR="00BF5E3A" w:rsidRPr="00BF5E3A" w:rsidTr="002C5EC5">
        <w:trPr>
          <w:trHeight w:val="315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N concentr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**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2</w:t>
            </w:r>
          </w:p>
        </w:tc>
      </w:tr>
      <w:tr w:rsidR="00BF5E3A" w:rsidRPr="00BF5E3A" w:rsidTr="002C5EC5">
        <w:trPr>
          <w:trHeight w:val="315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F6448E" w:rsidP="002C5EC5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Total </w:t>
            </w:r>
            <w:r w:rsidR="00BF5E3A" w:rsidRPr="00BF5E3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N uptak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**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2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903</w:t>
            </w:r>
          </w:p>
        </w:tc>
      </w:tr>
      <w:tr w:rsidR="00BF5E3A" w:rsidRPr="00BF5E3A" w:rsidTr="002C5EC5">
        <w:trPr>
          <w:trHeight w:val="315"/>
        </w:trPr>
        <w:tc>
          <w:tcPr>
            <w:tcW w:w="2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NUE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***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***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***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4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6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891</w:t>
            </w:r>
          </w:p>
        </w:tc>
      </w:tr>
      <w:tr w:rsidR="00BF5E3A" w:rsidRPr="00BF5E3A" w:rsidTr="002C5EC5">
        <w:trPr>
          <w:trHeight w:val="315"/>
        </w:trPr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Photosynthesi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**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**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***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04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5E3A" w:rsidRPr="00BF5E3A" w:rsidRDefault="00BF5E3A" w:rsidP="002C5E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F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545</w:t>
            </w:r>
          </w:p>
        </w:tc>
      </w:tr>
    </w:tbl>
    <w:p w:rsidR="00BF5E3A" w:rsidRDefault="00BF5E3A" w:rsidP="002C5EC5">
      <w:pPr>
        <w:spacing w:line="360" w:lineRule="auto"/>
      </w:pPr>
    </w:p>
    <w:p w:rsidR="002C5EC5" w:rsidRDefault="002C5EC5" w:rsidP="002C5EC5">
      <w:pPr>
        <w:spacing w:line="360" w:lineRule="auto"/>
      </w:pPr>
    </w:p>
    <w:p w:rsidR="002C5EC5" w:rsidRDefault="002C5EC5" w:rsidP="002C5EC5">
      <w:pPr>
        <w:spacing w:line="360" w:lineRule="auto"/>
      </w:pPr>
    </w:p>
    <w:p w:rsidR="002C5EC5" w:rsidRDefault="002C5EC5" w:rsidP="002C5EC5">
      <w:pPr>
        <w:spacing w:line="360" w:lineRule="auto"/>
      </w:pPr>
    </w:p>
    <w:p w:rsidR="00216E6E" w:rsidRDefault="00216E6E" w:rsidP="002C5EC5">
      <w:pPr>
        <w:spacing w:line="360" w:lineRule="auto"/>
      </w:pPr>
    </w:p>
    <w:p w:rsidR="00216E6E" w:rsidRDefault="00216E6E" w:rsidP="002C5EC5">
      <w:pPr>
        <w:spacing w:line="360" w:lineRule="auto"/>
      </w:pPr>
    </w:p>
    <w:sectPr w:rsidR="00216E6E" w:rsidSect="00E330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46"/>
  <w:proofState w:spelling="clean" w:grammar="clean"/>
  <w:defaultTabStop w:val="720"/>
  <w:characterSpacingControl w:val="doNotCompress"/>
  <w:compat/>
  <w:rsids>
    <w:rsidRoot w:val="00BF5E3A"/>
    <w:rsid w:val="000D0037"/>
    <w:rsid w:val="00216E6E"/>
    <w:rsid w:val="002C5EC5"/>
    <w:rsid w:val="00491655"/>
    <w:rsid w:val="004C6C96"/>
    <w:rsid w:val="004D50C6"/>
    <w:rsid w:val="004E0FFF"/>
    <w:rsid w:val="00682CDC"/>
    <w:rsid w:val="00687F04"/>
    <w:rsid w:val="006A24D2"/>
    <w:rsid w:val="00923266"/>
    <w:rsid w:val="00A219FA"/>
    <w:rsid w:val="00AD33D5"/>
    <w:rsid w:val="00BF5E3A"/>
    <w:rsid w:val="00E3306C"/>
    <w:rsid w:val="00E808E5"/>
    <w:rsid w:val="00ED5F97"/>
    <w:rsid w:val="00F6448E"/>
    <w:rsid w:val="00FA6E77"/>
    <w:rsid w:val="00FE1D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E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5EC5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165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65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E0FFF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5EC5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165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65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E0FFF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498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0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B8F207A-CE54-4737-8157-74D6AEDB6912}"/>
</file>

<file path=customXml/itemProps2.xml><?xml version="1.0" encoding="utf-8"?>
<ds:datastoreItem xmlns:ds="http://schemas.openxmlformats.org/officeDocument/2006/customXml" ds:itemID="{CCED6C61-A348-4E84-A82A-A6C55D921279}"/>
</file>

<file path=customXml/itemProps3.xml><?xml version="1.0" encoding="utf-8"?>
<ds:datastoreItem xmlns:ds="http://schemas.openxmlformats.org/officeDocument/2006/customXml" ds:itemID="{9185C805-DB07-4FC0-B37D-E966069EFDE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U</dc:creator>
  <cp:lastModifiedBy>Mohd Ahmad</cp:lastModifiedBy>
  <cp:revision>4</cp:revision>
  <cp:lastPrinted>2015-01-21T08:57:00Z</cp:lastPrinted>
  <dcterms:created xsi:type="dcterms:W3CDTF">2016-01-19T06:05:00Z</dcterms:created>
  <dcterms:modified xsi:type="dcterms:W3CDTF">2016-01-20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